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FB708" w14:textId="7FDFA73F" w:rsidR="00D626D3" w:rsidRPr="00D626D3" w:rsidRDefault="00D626D3">
      <w:pPr>
        <w:rPr>
          <w:rFonts w:ascii="Times New Roman" w:hAnsi="Times New Roman" w:cs="Times New Roman"/>
          <w:color w:val="000000" w:themeColor="text1"/>
        </w:rPr>
      </w:pPr>
      <w:r w:rsidRPr="00D626D3">
        <w:rPr>
          <w:rFonts w:ascii="Times New Roman" w:hAnsi="Times New Roman" w:cs="Times New Roman"/>
          <w:color w:val="000000" w:themeColor="text1"/>
        </w:rPr>
        <w:t xml:space="preserve">Appendix. </w:t>
      </w:r>
      <w:r w:rsidRPr="00D626D3">
        <w:rPr>
          <w:rFonts w:ascii="Times New Roman" w:hAnsi="Times New Roman" w:cs="Times New Roman"/>
          <w:color w:val="000000" w:themeColor="text1"/>
          <w:lang w:val="en-US"/>
        </w:rPr>
        <w:t>The statement from the Ethics Committee of Human Sciences at the University of Oulu.</w:t>
      </w:r>
    </w:p>
    <w:p w14:paraId="44ED4243" w14:textId="77777777" w:rsidR="00D626D3" w:rsidRPr="00D626D3" w:rsidRDefault="00D626D3">
      <w:pPr>
        <w:rPr>
          <w:rFonts w:ascii="Times New Roman" w:hAnsi="Times New Roman" w:cs="Times New Roman"/>
          <w:color w:val="000000" w:themeColor="text1"/>
        </w:rPr>
      </w:pPr>
    </w:p>
    <w:p w14:paraId="29FEEE48" w14:textId="7AFFDDCF" w:rsidR="00271AA9" w:rsidRPr="00D626D3" w:rsidRDefault="00271AA9">
      <w:pPr>
        <w:rPr>
          <w:rFonts w:ascii="Times New Roman" w:hAnsi="Times New Roman" w:cs="Times New Roman"/>
          <w:color w:val="000000" w:themeColor="text1"/>
        </w:rPr>
      </w:pPr>
      <w:r w:rsidRPr="00D626D3">
        <w:rPr>
          <w:rFonts w:ascii="Times New Roman" w:hAnsi="Times New Roman" w:cs="Times New Roman"/>
          <w:color w:val="000000" w:themeColor="text1"/>
        </w:rPr>
        <w:t xml:space="preserve">The contact person for the Ethics Committee of Human Sciences at the University of Oulu is Janne </w:t>
      </w:r>
      <w:proofErr w:type="spellStart"/>
      <w:r w:rsidRPr="00D626D3">
        <w:rPr>
          <w:rFonts w:ascii="Times New Roman" w:hAnsi="Times New Roman" w:cs="Times New Roman"/>
          <w:color w:val="000000" w:themeColor="text1"/>
        </w:rPr>
        <w:t>Kurtakkko</w:t>
      </w:r>
      <w:proofErr w:type="spellEnd"/>
      <w:r w:rsidRPr="00D626D3">
        <w:rPr>
          <w:rFonts w:ascii="Times New Roman" w:hAnsi="Times New Roman" w:cs="Times New Roman"/>
          <w:color w:val="000000" w:themeColor="text1"/>
        </w:rPr>
        <w:t>; e-mail: janne.kurtakko@oulu.fi</w:t>
      </w:r>
    </w:p>
    <w:p w14:paraId="4688E865" w14:textId="7CEFD0E6" w:rsidR="0025391F" w:rsidRDefault="00757F87">
      <w:r>
        <w:rPr>
          <w:noProof/>
        </w:rPr>
        <w:drawing>
          <wp:inline distT="0" distB="0" distL="0" distR="0" wp14:anchorId="172E06C9" wp14:editId="2FD113DC">
            <wp:extent cx="5379720" cy="7635876"/>
            <wp:effectExtent l="0" t="0" r="5080" b="0"/>
            <wp:docPr id="701385450" name="Kuva 1" descr="Kuva, joka sisältää kohteen teksti, kuvakaappaus, dokumentti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385450" name="Kuva 1" descr="Kuva, joka sisältää kohteen teksti, kuvakaappaus, dokumentti, Fontti&#10;&#10;Kuvaus luotu automaattisesti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490" cy="765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68AD5" w14:textId="38DE750C" w:rsidR="0025391F" w:rsidRDefault="0025391F">
      <w:r>
        <w:rPr>
          <w:noProof/>
        </w:rPr>
        <w:lastRenderedPageBreak/>
        <w:drawing>
          <wp:inline distT="0" distB="0" distL="0" distR="0" wp14:anchorId="493D2DCB" wp14:editId="101A9438">
            <wp:extent cx="5662930" cy="8031396"/>
            <wp:effectExtent l="0" t="0" r="1270" b="0"/>
            <wp:docPr id="227432983" name="Kuva 2" descr="Kuva, joka sisältää kohteen kuvakaappaus, Suorakaide, valko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432983" name="Kuva 2" descr="Kuva, joka sisältää kohteen kuvakaappaus, Suorakaide, valkoinen&#10;&#10;Kuvaus luotu automaattisest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036" cy="8049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092D2" w14:textId="77777777" w:rsidR="0025391F" w:rsidRDefault="0025391F"/>
    <w:p w14:paraId="4C670AA4" w14:textId="0D5912F5" w:rsidR="0025391F" w:rsidRDefault="0025391F">
      <w:r>
        <w:rPr>
          <w:noProof/>
        </w:rPr>
        <w:lastRenderedPageBreak/>
        <w:drawing>
          <wp:inline distT="0" distB="0" distL="0" distR="0" wp14:anchorId="2D38F1B5" wp14:editId="7E118B07">
            <wp:extent cx="5764530" cy="8144387"/>
            <wp:effectExtent l="0" t="0" r="1270" b="0"/>
            <wp:docPr id="1444778825" name="Kuva 3" descr="Kuva, joka sisältää kohteen teksti, kuvakaappaus, dokume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778825" name="Kuva 3" descr="Kuva, joka sisältää kohteen teksti, kuvakaappaus, dokumentti&#10;&#10;Kuvaus luotu automaattisesti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9101" cy="81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391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BC"/>
    <w:rsid w:val="00096A66"/>
    <w:rsid w:val="000D73CF"/>
    <w:rsid w:val="00101CBC"/>
    <w:rsid w:val="00181D82"/>
    <w:rsid w:val="001D5443"/>
    <w:rsid w:val="0025391F"/>
    <w:rsid w:val="00271AA9"/>
    <w:rsid w:val="00301EE4"/>
    <w:rsid w:val="0031490D"/>
    <w:rsid w:val="003322DA"/>
    <w:rsid w:val="0039254D"/>
    <w:rsid w:val="003969D0"/>
    <w:rsid w:val="003C5458"/>
    <w:rsid w:val="003E3B14"/>
    <w:rsid w:val="003F3E94"/>
    <w:rsid w:val="003F426E"/>
    <w:rsid w:val="00433507"/>
    <w:rsid w:val="005C357E"/>
    <w:rsid w:val="00666BC0"/>
    <w:rsid w:val="00673526"/>
    <w:rsid w:val="006F0F54"/>
    <w:rsid w:val="00730996"/>
    <w:rsid w:val="00757F87"/>
    <w:rsid w:val="0077734C"/>
    <w:rsid w:val="0078000C"/>
    <w:rsid w:val="007A7F8C"/>
    <w:rsid w:val="009E095E"/>
    <w:rsid w:val="00A26480"/>
    <w:rsid w:val="00A36EEC"/>
    <w:rsid w:val="00B11DED"/>
    <w:rsid w:val="00D626D3"/>
    <w:rsid w:val="00DD207F"/>
    <w:rsid w:val="00E454CC"/>
    <w:rsid w:val="00F82B5D"/>
    <w:rsid w:val="00FE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3E97D"/>
  <w15:chartTrackingRefBased/>
  <w15:docId w15:val="{CD9DD416-C576-AC44-829D-FD0B1BD6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fi-FI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01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01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01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01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01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01C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01C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01C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01C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01C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01C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01C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01C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01CBC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01C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01CBC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01C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01CBC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101C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01C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01C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01C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101C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01CBC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101CB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01CB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01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01CBC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101CBC"/>
    <w:rPr>
      <w:b/>
      <w:bCs/>
      <w:smallCaps/>
      <w:color w:val="0F4761" w:themeColor="accent1" w:themeShade="BF"/>
      <w:spacing w:val="5"/>
    </w:rPr>
  </w:style>
  <w:style w:type="character" w:styleId="Hyperlinkki">
    <w:name w:val="Hyperlink"/>
    <w:basedOn w:val="Kappaleenoletusfontti"/>
    <w:uiPriority w:val="99"/>
    <w:unhideWhenUsed/>
    <w:rsid w:val="00271AA9"/>
    <w:rPr>
      <w:color w:val="467886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271A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</Words>
  <Characters>21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Huikko-Tarvainen</dc:creator>
  <cp:keywords/>
  <dc:description/>
  <cp:lastModifiedBy>Sari Huikko-Tarvainen</cp:lastModifiedBy>
  <cp:revision>2</cp:revision>
  <dcterms:created xsi:type="dcterms:W3CDTF">2025-03-22T14:33:00Z</dcterms:created>
  <dcterms:modified xsi:type="dcterms:W3CDTF">2025-03-22T14:33:00Z</dcterms:modified>
</cp:coreProperties>
</file>